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E481B" w14:textId="2E87FCA9" w:rsidR="00117CE3" w:rsidRDefault="00117CE3">
      <w:pPr>
        <w:rPr>
          <w:rFonts w:ascii="Times New Roman" w:hAnsi="Times New Roman" w:cs="Times New Roman"/>
          <w:sz w:val="24"/>
          <w:szCs w:val="24"/>
        </w:rPr>
      </w:pPr>
      <w:r w:rsidRPr="000437E3">
        <w:rPr>
          <w:rFonts w:ascii="Times New Roman" w:hAnsi="Times New Roman" w:cs="Times New Roman"/>
          <w:b/>
          <w:bCs/>
          <w:sz w:val="24"/>
          <w:szCs w:val="24"/>
        </w:rPr>
        <w:t>Supplementary Table S7</w:t>
      </w:r>
      <w:r w:rsidRPr="000437E3">
        <w:rPr>
          <w:rFonts w:ascii="Times New Roman" w:hAnsi="Times New Roman" w:cs="Times New Roman"/>
          <w:sz w:val="24"/>
          <w:szCs w:val="24"/>
        </w:rPr>
        <w:t xml:space="preserve"> </w:t>
      </w:r>
      <w:r w:rsidR="000437E3">
        <w:rPr>
          <w:rFonts w:ascii="Times New Roman" w:hAnsi="Times New Roman" w:cs="Times New Roman"/>
          <w:sz w:val="24"/>
          <w:szCs w:val="24"/>
        </w:rPr>
        <w:t>Adverse outcomes</w:t>
      </w:r>
      <w:r w:rsidRPr="000437E3">
        <w:rPr>
          <w:rFonts w:ascii="Times New Roman" w:hAnsi="Times New Roman" w:cs="Times New Roman"/>
          <w:sz w:val="24"/>
          <w:szCs w:val="24"/>
        </w:rPr>
        <w:t xml:space="preserve"> by study. </w:t>
      </w:r>
      <w:r w:rsidR="000437E3" w:rsidRPr="001A0871">
        <w:rPr>
          <w:rFonts w:ascii="Times New Roman" w:hAnsi="Times New Roman" w:cs="Times New Roman"/>
          <w:i/>
          <w:iCs/>
          <w:sz w:val="24"/>
          <w:szCs w:val="24"/>
        </w:rPr>
        <w:t>DTA</w:t>
      </w:r>
      <w:r w:rsidR="000437E3" w:rsidRPr="001A0871">
        <w:rPr>
          <w:rFonts w:ascii="Times New Roman" w:hAnsi="Times New Roman" w:cs="Times New Roman"/>
          <w:sz w:val="24"/>
          <w:szCs w:val="24"/>
        </w:rPr>
        <w:t xml:space="preserve">: distal tibia allograft. </w:t>
      </w:r>
      <w:r w:rsidR="000437E3" w:rsidRPr="001A0871">
        <w:rPr>
          <w:rFonts w:ascii="Times New Roman" w:hAnsi="Times New Roman" w:cs="Times New Roman"/>
          <w:i/>
          <w:iCs/>
          <w:sz w:val="24"/>
          <w:szCs w:val="24"/>
        </w:rPr>
        <w:t>ICBG</w:t>
      </w:r>
      <w:r w:rsidR="000437E3" w:rsidRPr="001A0871">
        <w:rPr>
          <w:rFonts w:ascii="Times New Roman" w:hAnsi="Times New Roman" w:cs="Times New Roman"/>
          <w:sz w:val="24"/>
          <w:szCs w:val="24"/>
        </w:rPr>
        <w:t>: Iliac crest bone graft</w:t>
      </w:r>
    </w:p>
    <w:tbl>
      <w:tblPr>
        <w:tblW w:w="9303" w:type="dxa"/>
        <w:tblInd w:w="-29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2675"/>
        <w:gridCol w:w="3385"/>
        <w:gridCol w:w="1556"/>
      </w:tblGrid>
      <w:tr w:rsidR="00F66584" w:rsidRPr="00F66584" w14:paraId="38931FA2" w14:textId="77777777" w:rsidTr="00F66584">
        <w:trPr>
          <w:trHeight w:val="300"/>
        </w:trPr>
        <w:tc>
          <w:tcPr>
            <w:tcW w:w="168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F35EA" w14:textId="77777777" w:rsidR="00F66584" w:rsidRPr="00F66584" w:rsidRDefault="00F66584" w:rsidP="00F6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uthor(s)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4263B" w14:textId="77777777" w:rsidR="00F66584" w:rsidRPr="00F66584" w:rsidRDefault="00F66584" w:rsidP="00F6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B5F34" w14:textId="77777777" w:rsidR="00F66584" w:rsidRPr="00F66584" w:rsidRDefault="00F66584" w:rsidP="00F6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operation 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02974" w14:textId="77777777" w:rsidR="00F66584" w:rsidRPr="00F66584" w:rsidRDefault="00F66584" w:rsidP="00F66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pular dyskinesis</w:t>
            </w:r>
          </w:p>
        </w:tc>
      </w:tr>
      <w:tr w:rsidR="00F66584" w:rsidRPr="00F66584" w14:paraId="467986F3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1512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Carbone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44EE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454E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AF3D9" w14:textId="66E95FA6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5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</w:tr>
      <w:tr w:rsidR="00F66584" w:rsidRPr="00F66584" w14:paraId="44C57D99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3AFE2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605B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Open J-bone graft (modified ICB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764D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3D6D5" w14:textId="58E53A4F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/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F66584" w:rsidRPr="00F66584" w14:paraId="46ADF5DE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036B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FE60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90C7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0DEBF" w14:textId="318E411E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P=0.047</w:t>
            </w:r>
          </w:p>
        </w:tc>
      </w:tr>
      <w:tr w:rsidR="00F66584" w:rsidRPr="00F66584" w14:paraId="02693159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E0D2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Frank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A8FC5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A37C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3/50 (6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BBF5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59E0F869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6DFA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EC59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Open DT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FEE8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3/50 (6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D960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3AFCEE4A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6AFC9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26B1D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4211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7066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743E1421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E5D0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Wong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4C99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Arthroscopic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 (“coracoid transfer”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56D3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C5B0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3CA19BE2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73359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98C7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Arthroscopic D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E6E5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D14B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43BB4E34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6054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5E01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1D38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BC1E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68DAFE0B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4081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Moroder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65296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B193D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/25 (4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3FD5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4/25 (16%)</w:t>
            </w:r>
          </w:p>
        </w:tc>
      </w:tr>
      <w:tr w:rsidR="00F66584" w:rsidRPr="00F66584" w14:paraId="3DFBF69C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0ED79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3100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Open J-bone graft (ICBG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9B00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/29 (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4040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/29 (3%)</w:t>
            </w:r>
          </w:p>
        </w:tc>
      </w:tr>
      <w:tr w:rsidR="00F66584" w:rsidRPr="00F66584" w14:paraId="4EE985A9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085A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34BD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1C64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09B1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4B30B6BA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97DD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Mahmoud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E361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"Mini-open"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EE49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/25 (4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4E1A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6BFD4684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EE439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632B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Arthroscopic tricortical ICB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3EE9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/25 (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60B5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0F7B2A56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72E36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4BBF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CA1D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89EA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55DFE6D5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3EB8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Razaeian</w:t>
            </w:r>
            <w:proofErr w:type="spellEnd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F5C0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B5FE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 (4.8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AF11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0BCE1103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74D4D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D473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All-arthroscopic autologous tricortical ICB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28E7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0DBD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02CA002A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F4E2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6BCA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06EB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556A5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61287D6B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5076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Bockmann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AB4F9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Arthroscopic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D6CC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8/78 (10.3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3E51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2EF75D2A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0587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E00C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Arthroscopic ICB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1AE2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4/55 (7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428A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3F2BAB2D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DE255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0BB0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502A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43A4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0B41083F" w14:textId="77777777" w:rsidTr="00F66584">
        <w:trPr>
          <w:trHeight w:val="300"/>
        </w:trPr>
        <w:tc>
          <w:tcPr>
            <w:tcW w:w="1687" w:type="dxa"/>
            <w:vMerge w:val="restar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2B5D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Hussine</w:t>
            </w:r>
            <w:proofErr w:type="spellEnd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6C07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15F8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AABE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45E1E68E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6182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8692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Open ICB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26DBB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8514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2E54FCBA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6BB6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0A59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CF0F6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4F12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0F0A5856" w14:textId="77777777" w:rsidTr="00F66584">
        <w:trPr>
          <w:trHeight w:val="300"/>
        </w:trPr>
        <w:tc>
          <w:tcPr>
            <w:tcW w:w="168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03A06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Delgado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EB27A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 - Over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1B1F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3FFD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F66584" w:rsidRPr="00F66584" w14:paraId="0E89000E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B998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CE7E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09039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BE265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F66584" w:rsidRPr="00F66584" w14:paraId="70D0950C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3D7E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D99F5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Arthroscopic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82B9D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DF72E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F66584" w:rsidRPr="00F66584" w14:paraId="205C437C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2D86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5E38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ICBG - Over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69DA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A702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</w:tr>
      <w:tr w:rsidR="00F66584" w:rsidRPr="00F66584" w14:paraId="0F9DBEA1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5A6F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23C8D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ICBG - Allograf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9AE4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F0D4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</w:tr>
      <w:tr w:rsidR="00F66584" w:rsidRPr="00F66584" w14:paraId="5729BC1E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6EBC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0CB9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ICBG - Autogra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07CC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005C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F66584" w:rsidRPr="00F66584" w14:paraId="50DF31A4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2A03D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A401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99CFB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80ED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51536A5B" w14:textId="77777777" w:rsidTr="00F66584">
        <w:trPr>
          <w:trHeight w:val="300"/>
        </w:trPr>
        <w:tc>
          <w:tcPr>
            <w:tcW w:w="168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0360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Elwan</w:t>
            </w:r>
            <w:proofErr w:type="spellEnd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4542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E0256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C7BB9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69A53D04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4128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7AD5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Open ICB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1DCD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0FB4A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0EE6D7FE" w14:textId="77777777" w:rsidTr="00F66584">
        <w:trPr>
          <w:trHeight w:val="300"/>
        </w:trPr>
        <w:tc>
          <w:tcPr>
            <w:tcW w:w="168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2BB5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8C560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8E17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FAC0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7CA14988" w14:textId="77777777" w:rsidTr="00F66584">
        <w:trPr>
          <w:trHeight w:val="300"/>
        </w:trPr>
        <w:tc>
          <w:tcPr>
            <w:tcW w:w="168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8EA23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Schulz et al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B29C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proofErr w:type="spellStart"/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Latarj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E1101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 (screw irritatio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F342C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473F2118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EE688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EE09F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Open J-bone graft (ICBG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C1F35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1 (traumatic glenoid rim fracture with a fully integrated graf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6203A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6584" w:rsidRPr="00F66584" w14:paraId="7D638DF7" w14:textId="77777777" w:rsidTr="00F66584">
        <w:trPr>
          <w:trHeight w:val="300"/>
        </w:trPr>
        <w:tc>
          <w:tcPr>
            <w:tcW w:w="1687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E56F42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A132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D0F97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BE094" w14:textId="77777777" w:rsidR="00F66584" w:rsidRPr="00F66584" w:rsidRDefault="00F66584" w:rsidP="00F6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5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16BC785" w14:textId="77777777" w:rsidR="000437E3" w:rsidRPr="000437E3" w:rsidRDefault="000437E3">
      <w:pPr>
        <w:rPr>
          <w:rFonts w:ascii="Times New Roman" w:hAnsi="Times New Roman" w:cs="Times New Roman"/>
          <w:sz w:val="24"/>
          <w:szCs w:val="24"/>
        </w:rPr>
      </w:pPr>
    </w:p>
    <w:sectPr w:rsidR="000437E3" w:rsidRPr="000437E3" w:rsidSect="00F66584">
      <w:pgSz w:w="11907" w:h="23247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5D"/>
    <w:rsid w:val="000437E3"/>
    <w:rsid w:val="00117CE3"/>
    <w:rsid w:val="0031473B"/>
    <w:rsid w:val="0032735D"/>
    <w:rsid w:val="003B1339"/>
    <w:rsid w:val="00C67726"/>
    <w:rsid w:val="00E2784B"/>
    <w:rsid w:val="00F6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33FE"/>
  <w15:chartTrackingRefBased/>
  <w15:docId w15:val="{A66642A3-3E16-4D42-8610-1803B4B10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3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9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1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7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4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2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8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7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9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6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0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8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0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1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2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2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2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8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1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9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5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0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2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1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2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3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Sułkowski</dc:creator>
  <cp:keywords/>
  <dc:description/>
  <cp:lastModifiedBy>Aleksander Sułkowski</cp:lastModifiedBy>
  <cp:revision>3</cp:revision>
  <dcterms:created xsi:type="dcterms:W3CDTF">2024-11-20T20:38:00Z</dcterms:created>
  <dcterms:modified xsi:type="dcterms:W3CDTF">2025-04-29T04:18:00Z</dcterms:modified>
</cp:coreProperties>
</file>